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6E17B" w14:textId="39F77470" w:rsidR="00074581" w:rsidRPr="00A015F3" w:rsidRDefault="008B3B00" w:rsidP="0084465C">
      <w:pPr>
        <w:pStyle w:val="MDPI42tablebody"/>
        <w:spacing w:after="80" w:line="24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. </w:t>
      </w:r>
      <w:r w:rsidR="00074581" w:rsidRPr="00A015F3">
        <w:rPr>
          <w:rFonts w:ascii="Times New Roman" w:hAnsi="Times New Roman"/>
          <w:b/>
          <w:color w:val="000000" w:themeColor="text1"/>
          <w:sz w:val="22"/>
          <w:szCs w:val="22"/>
        </w:rPr>
        <w:t xml:space="preserve">Table </w:t>
      </w:r>
      <w:r w:rsidR="0066767A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 w:rsidR="009B08AD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7D6EBD" w:rsidRPr="00A015F3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mparison of </w:t>
      </w:r>
      <w:r w:rsidR="008D02C1">
        <w:rPr>
          <w:rFonts w:ascii="Times New Roman" w:hAnsi="Times New Roman"/>
          <w:b/>
          <w:color w:val="000000" w:themeColor="text1"/>
          <w:sz w:val="22"/>
          <w:szCs w:val="22"/>
        </w:rPr>
        <w:t xml:space="preserve">laboratory evolution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in patients with metamizole DILI according to RUCAM scoring</w:t>
      </w:r>
    </w:p>
    <w:tbl>
      <w:tblPr>
        <w:tblW w:w="94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2268"/>
      </w:tblGrid>
      <w:tr w:rsidR="003E4401" w:rsidRPr="00A015F3" w14:paraId="5923C554" w14:textId="3842CA37" w:rsidTr="00932846">
        <w:trPr>
          <w:trHeight w:val="307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50EBE" w14:textId="77777777" w:rsidR="003E4401" w:rsidRPr="00A015F3" w:rsidRDefault="003E4401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6D0F" w14:textId="1A79F38B" w:rsidR="003E440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 xml:space="preserve">RUCAM </w:t>
            </w:r>
            <w:r w:rsidR="00F32B1E">
              <w:rPr>
                <w:rFonts w:ascii="Times New Roman" w:hAnsi="Times New Roman"/>
                <w:b/>
                <w:color w:val="000000" w:themeColor="text1"/>
              </w:rPr>
              <w:t>&lt; 5</w:t>
            </w:r>
          </w:p>
          <w:p w14:paraId="1A68B1A4" w14:textId="47416212" w:rsidR="008B3B00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n=1</w:t>
            </w:r>
            <w:r w:rsidR="00AA1E06">
              <w:rPr>
                <w:rFonts w:ascii="Times New Roman" w:hAnsi="Times New Roman"/>
                <w:b/>
                <w:color w:val="000000" w:themeColor="text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79D33" w14:textId="77777777" w:rsidR="00655FCB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RUCAM ≥ 6</w:t>
            </w:r>
          </w:p>
          <w:p w14:paraId="0BDDDC41" w14:textId="4C559E98" w:rsidR="008B3B00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n=4</w:t>
            </w:r>
            <w:r w:rsidR="00AA1E06">
              <w:rPr>
                <w:rFonts w:ascii="Times New Roman" w:hAnsi="Times New Roman"/>
                <w:b/>
                <w:color w:val="000000" w:themeColor="text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547EE9" w14:textId="1A3F5CF5" w:rsidR="003E4401" w:rsidRPr="00A015F3" w:rsidRDefault="003E4401" w:rsidP="00064D0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7F4EDB" w:rsidRPr="008B4408" w14:paraId="735D5173" w14:textId="77777777" w:rsidTr="00932846">
        <w:trPr>
          <w:trHeight w:val="170"/>
          <w:jc w:val="center"/>
        </w:trPr>
        <w:tc>
          <w:tcPr>
            <w:tcW w:w="94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0174A7FD" w14:textId="226AA31D" w:rsidR="007F4EDB" w:rsidRPr="00A015F3" w:rsidRDefault="007F4EDB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t the time of DILI recognition</w:t>
            </w:r>
          </w:p>
        </w:tc>
      </w:tr>
      <w:tr w:rsidR="003E4401" w:rsidRPr="00A015F3" w14:paraId="5B224B2A" w14:textId="4595B62B" w:rsidTr="00932846">
        <w:trPr>
          <w:trHeight w:val="17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91D49C" w14:textId="6F261E3D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ST (xULN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9646AD" w14:textId="7CEC4AD7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.9 (1.1-85.9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24FCAD88" w14:textId="465AB52B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.7 (2.7-115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14:paraId="1B7A5D79" w14:textId="7EEB98AF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740</w:t>
            </w:r>
          </w:p>
        </w:tc>
      </w:tr>
      <w:tr w:rsidR="003E4401" w:rsidRPr="00A015F3" w14:paraId="7572A244" w14:textId="4060BA3B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76C16F9" w14:textId="5F9161DB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LT (xULN)</w:t>
            </w:r>
          </w:p>
        </w:tc>
        <w:tc>
          <w:tcPr>
            <w:tcW w:w="2268" w:type="dxa"/>
            <w:vAlign w:val="center"/>
          </w:tcPr>
          <w:p w14:paraId="58BA12DE" w14:textId="4258D640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.4 (5.8-98.9)</w:t>
            </w:r>
          </w:p>
        </w:tc>
        <w:tc>
          <w:tcPr>
            <w:tcW w:w="2268" w:type="dxa"/>
            <w:tcBorders>
              <w:right w:val="nil"/>
            </w:tcBorders>
          </w:tcPr>
          <w:p w14:paraId="09E5B627" w14:textId="7956D5A4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.4 (3.8-138.5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9D54A04" w14:textId="0F48C2BE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937</w:t>
            </w:r>
          </w:p>
        </w:tc>
      </w:tr>
      <w:tr w:rsidR="003E4401" w:rsidRPr="00A015F3" w14:paraId="1928476F" w14:textId="66855A76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4E5C4C6A" w14:textId="3212146A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LP (xULN)</w:t>
            </w:r>
          </w:p>
        </w:tc>
        <w:tc>
          <w:tcPr>
            <w:tcW w:w="2268" w:type="dxa"/>
            <w:vAlign w:val="center"/>
          </w:tcPr>
          <w:p w14:paraId="45EC6695" w14:textId="0D255EC7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 (0.6-3.7)</w:t>
            </w:r>
          </w:p>
        </w:tc>
        <w:tc>
          <w:tcPr>
            <w:tcW w:w="2268" w:type="dxa"/>
            <w:tcBorders>
              <w:right w:val="nil"/>
            </w:tcBorders>
          </w:tcPr>
          <w:p w14:paraId="5B3A8E36" w14:textId="43E66F9D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9 (0.8-13.7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4EC46FF" w14:textId="280910F1" w:rsidR="003E4401" w:rsidRPr="00A015F3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208</w:t>
            </w:r>
          </w:p>
        </w:tc>
      </w:tr>
      <w:tr w:rsidR="003E4401" w:rsidRPr="00A015F3" w14:paraId="7DF074EE" w14:textId="176C6E38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26881765" w14:textId="4D49F95C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TBIL (xULN)</w:t>
            </w:r>
          </w:p>
        </w:tc>
        <w:tc>
          <w:tcPr>
            <w:tcW w:w="2268" w:type="dxa"/>
            <w:vAlign w:val="center"/>
          </w:tcPr>
          <w:p w14:paraId="4DF6538F" w14:textId="57AD0E8B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.0 (0.2-24.3)</w:t>
            </w:r>
          </w:p>
        </w:tc>
        <w:tc>
          <w:tcPr>
            <w:tcW w:w="2268" w:type="dxa"/>
            <w:tcBorders>
              <w:right w:val="nil"/>
            </w:tcBorders>
          </w:tcPr>
          <w:p w14:paraId="5DB0C9C2" w14:textId="0DB99F55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0 (0.4-22.1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5CD1C0F" w14:textId="2989F97E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164</w:t>
            </w:r>
          </w:p>
        </w:tc>
      </w:tr>
      <w:tr w:rsidR="003E4401" w:rsidRPr="00A015F3" w14:paraId="151978E3" w14:textId="18BA2A64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542E33B1" w14:textId="3507D7D1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 xml:space="preserve">INR </w:t>
            </w:r>
          </w:p>
        </w:tc>
        <w:tc>
          <w:tcPr>
            <w:tcW w:w="2268" w:type="dxa"/>
            <w:vAlign w:val="center"/>
          </w:tcPr>
          <w:p w14:paraId="0B81FED2" w14:textId="14B0BA18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 (0.9-6.1)</w:t>
            </w:r>
          </w:p>
        </w:tc>
        <w:tc>
          <w:tcPr>
            <w:tcW w:w="2268" w:type="dxa"/>
            <w:tcBorders>
              <w:right w:val="nil"/>
            </w:tcBorders>
          </w:tcPr>
          <w:p w14:paraId="3ED0739D" w14:textId="70F90AC1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 (0.8-3.0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8F907FC" w14:textId="1A3A83D1" w:rsidR="003E4401" w:rsidRPr="00AF0D24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F0D24">
              <w:rPr>
                <w:rFonts w:ascii="Times New Roman" w:hAnsi="Times New Roman"/>
                <w:b/>
                <w:bCs/>
                <w:color w:val="000000" w:themeColor="text1"/>
              </w:rPr>
              <w:t>0.</w:t>
            </w:r>
            <w:r w:rsidR="00AF0D24" w:rsidRPr="00AF0D24">
              <w:rPr>
                <w:rFonts w:ascii="Times New Roman" w:hAnsi="Times New Roman"/>
                <w:b/>
                <w:bCs/>
                <w:color w:val="000000" w:themeColor="text1"/>
              </w:rPr>
              <w:t>023*</w:t>
            </w:r>
          </w:p>
        </w:tc>
      </w:tr>
      <w:tr w:rsidR="003E4401" w:rsidRPr="00A015F3" w14:paraId="0FF32A2F" w14:textId="44B4173A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AA10B93" w14:textId="08EF3A7B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 xml:space="preserve">MELD </w:t>
            </w:r>
          </w:p>
        </w:tc>
        <w:tc>
          <w:tcPr>
            <w:tcW w:w="2268" w:type="dxa"/>
            <w:vAlign w:val="center"/>
          </w:tcPr>
          <w:p w14:paraId="5F45B30F" w14:textId="60793E43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6-35)</w:t>
            </w:r>
          </w:p>
        </w:tc>
        <w:tc>
          <w:tcPr>
            <w:tcW w:w="2268" w:type="dxa"/>
            <w:tcBorders>
              <w:right w:val="nil"/>
            </w:tcBorders>
          </w:tcPr>
          <w:p w14:paraId="60F750E4" w14:textId="64179AA8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 (6-30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BEBED40" w14:textId="21EF9266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104</w:t>
            </w:r>
          </w:p>
        </w:tc>
      </w:tr>
      <w:tr w:rsidR="003E4401" w:rsidRPr="00A015F3" w14:paraId="32542A1F" w14:textId="34F9A0A5" w:rsidTr="00932846">
        <w:trPr>
          <w:trHeight w:val="17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D06481" w14:textId="4B6ABA7E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vertAlign w:val="superscript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R-ratio</w:t>
            </w:r>
            <w:r w:rsidRPr="00932846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 xml:space="preserve"> </w:t>
            </w:r>
            <w:r w:rsidR="00932846" w:rsidRPr="00932846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ACAB77" w14:textId="1472E2F6" w:rsidR="003E4401" w:rsidRPr="00A015F3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.3 (3.5-83.1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60161E83" w14:textId="3A5F68B3" w:rsidR="003E4401" w:rsidRPr="00A015F3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.3 (0.4-63.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67949F19" w14:textId="636CA027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849</w:t>
            </w:r>
          </w:p>
        </w:tc>
      </w:tr>
      <w:tr w:rsidR="007F4EDB" w:rsidRPr="00A015F3" w14:paraId="1C6AFBE7" w14:textId="77777777" w:rsidTr="00932846">
        <w:trPr>
          <w:trHeight w:val="170"/>
          <w:jc w:val="center"/>
        </w:trPr>
        <w:tc>
          <w:tcPr>
            <w:tcW w:w="94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658AE473" w14:textId="616E7961" w:rsidR="007F4EDB" w:rsidRPr="00A015F3" w:rsidRDefault="007F4EDB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Peak values</w:t>
            </w:r>
          </w:p>
        </w:tc>
      </w:tr>
      <w:tr w:rsidR="003E4401" w:rsidRPr="00A015F3" w14:paraId="0E66661A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1A2A38" w14:textId="71084FE3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ST (xULN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D2528E" w14:textId="292BAF86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39.3 (1.7-85.9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0798B68D" w14:textId="2037D3AA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.8 (3-1115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14:paraId="55ED5F1B" w14:textId="3DB7B5BF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689</w:t>
            </w:r>
          </w:p>
        </w:tc>
      </w:tr>
      <w:tr w:rsidR="003E4401" w:rsidRPr="00A015F3" w14:paraId="560A701D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92F240A" w14:textId="66ED9F3D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LT (xULN)</w:t>
            </w:r>
          </w:p>
        </w:tc>
        <w:tc>
          <w:tcPr>
            <w:tcW w:w="2268" w:type="dxa"/>
            <w:vAlign w:val="center"/>
          </w:tcPr>
          <w:p w14:paraId="70864382" w14:textId="467CBE09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5.5 (6.9-101.0)</w:t>
            </w:r>
          </w:p>
        </w:tc>
        <w:tc>
          <w:tcPr>
            <w:tcW w:w="2268" w:type="dxa"/>
            <w:tcBorders>
              <w:right w:val="nil"/>
            </w:tcBorders>
          </w:tcPr>
          <w:p w14:paraId="7C11A47B" w14:textId="5C02E756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8.0 (5.9-145.5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FF78731" w14:textId="24A26EC2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912</w:t>
            </w:r>
          </w:p>
        </w:tc>
      </w:tr>
      <w:tr w:rsidR="003E4401" w:rsidRPr="00A015F3" w14:paraId="539EFEC6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6407E89E" w14:textId="4502D707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ALP (xULN)</w:t>
            </w:r>
          </w:p>
        </w:tc>
        <w:tc>
          <w:tcPr>
            <w:tcW w:w="2268" w:type="dxa"/>
            <w:vAlign w:val="center"/>
          </w:tcPr>
          <w:p w14:paraId="1E73E39F" w14:textId="5D74A31A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6 (1.0-5.7)</w:t>
            </w:r>
          </w:p>
        </w:tc>
        <w:tc>
          <w:tcPr>
            <w:tcW w:w="2268" w:type="dxa"/>
            <w:tcBorders>
              <w:right w:val="nil"/>
            </w:tcBorders>
          </w:tcPr>
          <w:p w14:paraId="68FE911D" w14:textId="3B6CA336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2 (1.0-15.4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1DA4BACD" w14:textId="5AFFB405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229</w:t>
            </w:r>
          </w:p>
        </w:tc>
      </w:tr>
      <w:tr w:rsidR="003E4401" w:rsidRPr="00A015F3" w14:paraId="2F633E23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D78F10B" w14:textId="190008A7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TBIL (xULN)</w:t>
            </w:r>
          </w:p>
        </w:tc>
        <w:tc>
          <w:tcPr>
            <w:tcW w:w="2268" w:type="dxa"/>
            <w:vAlign w:val="center"/>
          </w:tcPr>
          <w:p w14:paraId="73C3EDAA" w14:textId="5072F821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8.4 (0.5-32.3)</w:t>
            </w:r>
          </w:p>
        </w:tc>
        <w:tc>
          <w:tcPr>
            <w:tcW w:w="2268" w:type="dxa"/>
            <w:tcBorders>
              <w:right w:val="nil"/>
            </w:tcBorders>
          </w:tcPr>
          <w:p w14:paraId="0FE3BE55" w14:textId="5E5C46AD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.5 (0.7-34.5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6C85B4B" w14:textId="046A1B11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438</w:t>
            </w:r>
          </w:p>
        </w:tc>
      </w:tr>
      <w:tr w:rsidR="003E4401" w:rsidRPr="00A015F3" w14:paraId="662B03F7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17BE9E07" w14:textId="3158B1BB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 xml:space="preserve">INR </w:t>
            </w:r>
          </w:p>
        </w:tc>
        <w:tc>
          <w:tcPr>
            <w:tcW w:w="2268" w:type="dxa"/>
            <w:vAlign w:val="center"/>
          </w:tcPr>
          <w:p w14:paraId="06C12EF0" w14:textId="4D8F5012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.9 (0.9-8.0)</w:t>
            </w:r>
          </w:p>
        </w:tc>
        <w:tc>
          <w:tcPr>
            <w:tcW w:w="2268" w:type="dxa"/>
            <w:tcBorders>
              <w:right w:val="nil"/>
            </w:tcBorders>
          </w:tcPr>
          <w:p w14:paraId="194AB004" w14:textId="5AF93523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 (0.9-7.2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570DF15" w14:textId="254A936E" w:rsidR="003E4401" w:rsidRPr="00AF0D24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F0D24">
              <w:rPr>
                <w:rFonts w:ascii="Times New Roman" w:hAnsi="Times New Roman"/>
                <w:b/>
                <w:bCs/>
                <w:color w:val="000000" w:themeColor="text1"/>
              </w:rPr>
              <w:t>0.</w:t>
            </w:r>
            <w:r w:rsidR="00AF0D24" w:rsidRPr="00AF0D24">
              <w:rPr>
                <w:rFonts w:ascii="Times New Roman" w:hAnsi="Times New Roman"/>
                <w:b/>
                <w:bCs/>
                <w:color w:val="000000" w:themeColor="text1"/>
              </w:rPr>
              <w:t>032*</w:t>
            </w:r>
          </w:p>
        </w:tc>
      </w:tr>
      <w:tr w:rsidR="003E4401" w:rsidRPr="00A015F3" w14:paraId="644B5C95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60504A87" w14:textId="32A71C37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 xml:space="preserve">MELD </w:t>
            </w:r>
          </w:p>
        </w:tc>
        <w:tc>
          <w:tcPr>
            <w:tcW w:w="2268" w:type="dxa"/>
            <w:vAlign w:val="center"/>
          </w:tcPr>
          <w:p w14:paraId="034813E2" w14:textId="1FAC03F5" w:rsidR="003E4401" w:rsidRPr="00A015F3" w:rsidRDefault="00912567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5 (6-40)</w:t>
            </w:r>
          </w:p>
        </w:tc>
        <w:tc>
          <w:tcPr>
            <w:tcW w:w="2268" w:type="dxa"/>
            <w:tcBorders>
              <w:right w:val="nil"/>
            </w:tcBorders>
          </w:tcPr>
          <w:p w14:paraId="3C1737A3" w14:textId="62DD3BB3" w:rsidR="003E4401" w:rsidRPr="00A015F3" w:rsidRDefault="00912567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6-40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8A59B80" w14:textId="189AA8F7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097</w:t>
            </w:r>
          </w:p>
        </w:tc>
      </w:tr>
      <w:tr w:rsidR="003E4401" w:rsidRPr="00A015F3" w14:paraId="14033697" w14:textId="77777777" w:rsidTr="00932846">
        <w:trPr>
          <w:trHeight w:val="17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70657" w14:textId="4750D49C" w:rsidR="003E4401" w:rsidRPr="00A015F3" w:rsidRDefault="003E4401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A015F3">
              <w:rPr>
                <w:rFonts w:ascii="Times New Roman" w:hAnsi="Times New Roman"/>
                <w:b/>
                <w:color w:val="000000" w:themeColor="text1"/>
              </w:rPr>
              <w:t>R-ratio</w:t>
            </w:r>
            <w:r w:rsidR="00932846" w:rsidRPr="00932846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 xml:space="preserve"> †</w:t>
            </w:r>
            <w:r w:rsidR="00932846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 xml:space="preserve">, </w:t>
            </w:r>
            <w:r w:rsidR="007F4EDB" w:rsidRPr="00A015F3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DAF546" w14:textId="5D667C37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5.0 (4.1-91.5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5946D849" w14:textId="58E96A25" w:rsidR="003E4401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.8 (0.4-116.5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70B96922" w14:textId="79E4558A" w:rsidR="003E4401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693</w:t>
            </w:r>
          </w:p>
        </w:tc>
      </w:tr>
      <w:tr w:rsidR="00ED3511" w:rsidRPr="00F32B1E" w14:paraId="3974B109" w14:textId="77777777" w:rsidTr="001F6BC2">
        <w:trPr>
          <w:trHeight w:val="170"/>
          <w:jc w:val="center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48525" w14:textId="0E4F9D6B" w:rsidR="00ED3511" w:rsidRPr="00A015F3" w:rsidRDefault="00734CA8" w:rsidP="001F6BC2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</w:t>
            </w:r>
            <w:r w:rsidRPr="00B422F1">
              <w:rPr>
                <w:rFonts w:ascii="Times New Roman" w:hAnsi="Times New Roman"/>
                <w:b/>
                <w:color w:val="000000" w:themeColor="text1"/>
              </w:rPr>
              <w:t>ime-dependent dynamic chang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of liver parameters </w:t>
            </w:r>
            <w:r w:rsidRPr="008D41D0">
              <w:rPr>
                <w:color w:val="000000" w:themeColor="text1"/>
                <w:vertAlign w:val="superscript"/>
              </w:rPr>
              <w:t>§</w:t>
            </w:r>
          </w:p>
        </w:tc>
      </w:tr>
      <w:tr w:rsidR="00FD496C" w:rsidRPr="00FD496C" w14:paraId="34F6478D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7A10B2" w14:textId="4C3194D6" w:rsidR="00FD496C" w:rsidRPr="00A015F3" w:rsidRDefault="007D3FB3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 w:rsidR="00FD496C">
              <w:rPr>
                <w:rFonts w:ascii="Times New Roman" w:hAnsi="Times New Roman"/>
                <w:b/>
                <w:color w:val="000000" w:themeColor="text1"/>
              </w:rPr>
              <w:t>AST day 1 to day 3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7DF51DB" w14:textId="14F852A6" w:rsidR="00FD496C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-5.3 (-36.3-2.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4D542C8E" w14:textId="733209DE" w:rsidR="00FD496C" w:rsidRPr="00A015F3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.7 (-21.6-13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3E0FF0" w14:textId="492E4A02" w:rsidR="00FD496C" w:rsidRPr="00A015F3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168</w:t>
            </w:r>
          </w:p>
        </w:tc>
      </w:tr>
      <w:tr w:rsidR="00FD496C" w:rsidRPr="00FD496C" w14:paraId="6F57475A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5661CEC9" w14:textId="5C7A422D" w:rsidR="00FD496C" w:rsidRDefault="007D3FB3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 w:rsidR="00FD496C">
              <w:rPr>
                <w:rFonts w:ascii="Times New Roman" w:hAnsi="Times New Roman"/>
                <w:b/>
                <w:color w:val="000000" w:themeColor="text1"/>
              </w:rPr>
              <w:t>AST day 1 to day 7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146E8B7" w14:textId="31DABE52" w:rsidR="00FD496C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-19.1 (-76.4-25.7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185A52FB" w14:textId="36F2C867" w:rsidR="00FD496C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0.8 (-63.6-20.4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5C2E17E3" w14:textId="2A2D914C" w:rsidR="00FD496C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123</w:t>
            </w:r>
          </w:p>
        </w:tc>
      </w:tr>
      <w:tr w:rsidR="00FD496C" w:rsidRPr="00FD496C" w14:paraId="3DCF96FA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06C0A672" w14:textId="75E8E3AD" w:rsidR="00FD496C" w:rsidRDefault="007D3FB3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 w:rsidR="00FD496C">
              <w:rPr>
                <w:rFonts w:ascii="Times New Roman" w:hAnsi="Times New Roman"/>
                <w:b/>
                <w:color w:val="000000" w:themeColor="text1"/>
              </w:rPr>
              <w:t>ALT day 1 to day 3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7BE1A30" w14:textId="5A21478D" w:rsidR="00FD496C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-8.9 (-33.1-1.8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42FF74CF" w14:textId="3A40B5A9" w:rsidR="00FD496C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5.9 (-59-15.5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5D310D14" w14:textId="742FEADD" w:rsidR="00FD496C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446</w:t>
            </w:r>
          </w:p>
        </w:tc>
      </w:tr>
      <w:tr w:rsidR="008B3B00" w:rsidRPr="00FD496C" w14:paraId="4DBC4199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2649E2F5" w14:textId="1CF7F952" w:rsidR="008B3B00" w:rsidRDefault="008B3B00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>
              <w:rPr>
                <w:rFonts w:ascii="Times New Roman" w:hAnsi="Times New Roman"/>
                <w:b/>
                <w:color w:val="000000" w:themeColor="text1"/>
              </w:rPr>
              <w:t>ALT day 1 to day 7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tcBorders>
              <w:top w:val="nil"/>
            </w:tcBorders>
          </w:tcPr>
          <w:p w14:paraId="7B94A4D8" w14:textId="1FD1BB35" w:rsidR="008B3B00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7.6 (-77.4-22.4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1084FC7D" w14:textId="7C9CE9E2" w:rsidR="008B3B00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-5.0 (-79.2-23.1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58D71137" w14:textId="26417EDB" w:rsidR="008B3B00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060</w:t>
            </w:r>
          </w:p>
        </w:tc>
      </w:tr>
      <w:tr w:rsidR="008B3B00" w:rsidRPr="00ED3511" w14:paraId="62C101F4" w14:textId="77777777" w:rsidTr="00932846">
        <w:trPr>
          <w:trHeight w:val="170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42C39570" w14:textId="43DE453F" w:rsidR="008B3B00" w:rsidRDefault="008B3B00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>
              <w:rPr>
                <w:rFonts w:ascii="Times New Roman" w:hAnsi="Times New Roman"/>
                <w:b/>
                <w:color w:val="000000" w:themeColor="text1"/>
              </w:rPr>
              <w:t>TBIL day 1 to day 3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448B67D" w14:textId="66163DF8" w:rsidR="008B3B00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2.7 (-0.08-6.20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548DBA37" w14:textId="7F5232B9" w:rsidR="008B3B00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 (-5.2-12.4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5C2DC3E5" w14:textId="41FE085F" w:rsidR="008B3B00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0</w:t>
            </w:r>
            <w:r w:rsidR="00AF0D24">
              <w:rPr>
                <w:rFonts w:ascii="Times New Roman" w:hAnsi="Times New Roman"/>
                <w:color w:val="000000" w:themeColor="text1"/>
              </w:rPr>
              <w:t>64</w:t>
            </w:r>
          </w:p>
        </w:tc>
      </w:tr>
      <w:tr w:rsidR="008B3B00" w:rsidRPr="00ED3511" w14:paraId="15B6A6E9" w14:textId="77777777" w:rsidTr="00932846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4C21D1E" w14:textId="1D1A929C" w:rsidR="008B3B00" w:rsidRDefault="008B3B00" w:rsidP="00064D0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44"/>
            </w:r>
            <w:r>
              <w:rPr>
                <w:rFonts w:ascii="Times New Roman" w:hAnsi="Times New Roman"/>
                <w:b/>
                <w:color w:val="000000" w:themeColor="text1"/>
              </w:rPr>
              <w:t>TBIL day 1 to day 7</w:t>
            </w:r>
            <w:r w:rsidR="00932846">
              <w:rPr>
                <w:rFonts w:ascii="Times New Roman" w:hAnsi="Times New Roman"/>
                <w:b/>
                <w:color w:val="000000" w:themeColor="text1"/>
              </w:rPr>
              <w:t xml:space="preserve"> (xULN)</w:t>
            </w:r>
          </w:p>
        </w:tc>
        <w:tc>
          <w:tcPr>
            <w:tcW w:w="2268" w:type="dxa"/>
            <w:vAlign w:val="center"/>
          </w:tcPr>
          <w:p w14:paraId="25E3BC46" w14:textId="7E5433BF" w:rsidR="008B3B00" w:rsidRPr="00ED3511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4.2 (-0.3-12.0)</w:t>
            </w:r>
          </w:p>
        </w:tc>
        <w:tc>
          <w:tcPr>
            <w:tcW w:w="2268" w:type="dxa"/>
            <w:tcBorders>
              <w:right w:val="nil"/>
            </w:tcBorders>
          </w:tcPr>
          <w:p w14:paraId="2CBAA1FF" w14:textId="0F70EBA8" w:rsidR="008B3B00" w:rsidRDefault="008B3B00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7 (-8.0-18.4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</w:tcBorders>
            <w:vAlign w:val="center"/>
          </w:tcPr>
          <w:p w14:paraId="0EE581F1" w14:textId="7A2534F1" w:rsidR="008B3B00" w:rsidRPr="00932846" w:rsidRDefault="00932846" w:rsidP="00064D09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932846">
              <w:rPr>
                <w:rFonts w:ascii="Times New Roman" w:hAnsi="Times New Roman"/>
                <w:color w:val="000000" w:themeColor="text1"/>
              </w:rPr>
              <w:t>0.</w:t>
            </w:r>
            <w:r w:rsidR="00AF0D24">
              <w:rPr>
                <w:rFonts w:ascii="Times New Roman" w:hAnsi="Times New Roman"/>
                <w:color w:val="000000" w:themeColor="text1"/>
              </w:rPr>
              <w:t>317</w:t>
            </w:r>
          </w:p>
        </w:tc>
      </w:tr>
    </w:tbl>
    <w:p w14:paraId="22C0ACBE" w14:textId="70F5DB9C" w:rsidR="00074581" w:rsidRPr="00506CE9" w:rsidRDefault="00D53525" w:rsidP="00125EFC">
      <w:pPr>
        <w:pStyle w:val="Beschriftung"/>
        <w:spacing w:before="40"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>
        <w:rPr>
          <w:i w:val="0"/>
          <w:color w:val="000000" w:themeColor="text1"/>
          <w:sz w:val="14"/>
          <w:szCs w:val="14"/>
          <w:lang w:val="en-US"/>
        </w:rPr>
        <w:t>V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ariables are presented as median (range). </w:t>
      </w:r>
      <w:r w:rsidR="006117D4" w:rsidRPr="00092F12">
        <w:rPr>
          <w:i w:val="0"/>
          <w:color w:val="000000" w:themeColor="text1"/>
          <w:sz w:val="14"/>
          <w:szCs w:val="14"/>
          <w:vertAlign w:val="superscript"/>
          <w:lang w:val="en-US"/>
        </w:rPr>
        <w:t>†</w:t>
      </w:r>
      <w:r w:rsidR="007F4EDB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The R</w:t>
      </w:r>
      <w:r w:rsidR="009849DE">
        <w:rPr>
          <w:i w:val="0"/>
          <w:color w:val="000000" w:themeColor="text1"/>
          <w:sz w:val="14"/>
          <w:szCs w:val="14"/>
          <w:lang w:val="en-US"/>
        </w:rPr>
        <w:t>-</w:t>
      </w:r>
      <w:r w:rsidR="00E04459">
        <w:rPr>
          <w:i w:val="0"/>
          <w:color w:val="000000" w:themeColor="text1"/>
          <w:sz w:val="14"/>
          <w:szCs w:val="14"/>
          <w:lang w:val="en-US"/>
        </w:rPr>
        <w:t>ratio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 is defined as</w:t>
      </w:r>
      <w:r w:rsidR="00F70211">
        <w:rPr>
          <w:i w:val="0"/>
          <w:color w:val="000000" w:themeColor="text1"/>
          <w:sz w:val="14"/>
          <w:szCs w:val="14"/>
          <w:lang w:val="en-US"/>
        </w:rPr>
        <w:t xml:space="preserve"> (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ALT/ULN)/(ALP/ULN</w:t>
      </w:r>
      <w:r w:rsidR="00F70211">
        <w:rPr>
          <w:i w:val="0"/>
          <w:color w:val="000000" w:themeColor="text1"/>
          <w:sz w:val="14"/>
          <w:szCs w:val="14"/>
          <w:lang w:val="en-US"/>
        </w:rPr>
        <w:t>)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>, with R ≥5 defining a hepatocellular, R ≤2 a cholestatic and 2&lt;R&lt;5 a mixed type</w:t>
      </w:r>
      <w:r>
        <w:rPr>
          <w:i w:val="0"/>
          <w:color w:val="000000" w:themeColor="text1"/>
          <w:sz w:val="14"/>
          <w:szCs w:val="14"/>
          <w:lang w:val="en-US"/>
        </w:rPr>
        <w:t xml:space="preserve"> of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 injury</w:t>
      </w:r>
      <w:r>
        <w:rPr>
          <w:i w:val="0"/>
          <w:color w:val="000000" w:themeColor="text1"/>
          <w:sz w:val="14"/>
          <w:szCs w:val="14"/>
          <w:lang w:val="en-US"/>
        </w:rPr>
        <w:t>.</w:t>
      </w:r>
      <w:r w:rsidR="00074581" w:rsidRPr="00506CE9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932846" w:rsidRPr="00932846">
        <w:rPr>
          <w:i w:val="0"/>
          <w:color w:val="000000" w:themeColor="text1"/>
          <w:sz w:val="14"/>
          <w:szCs w:val="14"/>
          <w:vertAlign w:val="superscript"/>
          <w:lang w:val="en-US"/>
        </w:rPr>
        <w:t>‡</w:t>
      </w:r>
      <w:r w:rsidR="00CD693B" w:rsidRPr="00932846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8E1134">
        <w:rPr>
          <w:i w:val="0"/>
          <w:color w:val="000000" w:themeColor="text1"/>
          <w:sz w:val="14"/>
          <w:szCs w:val="14"/>
          <w:lang w:val="en-US"/>
        </w:rPr>
        <w:t xml:space="preserve">Peak </w:t>
      </w:r>
      <w:r>
        <w:rPr>
          <w:i w:val="0"/>
          <w:color w:val="000000" w:themeColor="text1"/>
          <w:sz w:val="14"/>
          <w:szCs w:val="14"/>
          <w:lang w:val="en-US"/>
        </w:rPr>
        <w:t>R-ratio was calculated on the d</w:t>
      </w:r>
      <w:r w:rsidR="00E04459">
        <w:rPr>
          <w:i w:val="0"/>
          <w:color w:val="000000" w:themeColor="text1"/>
          <w:sz w:val="14"/>
          <w:szCs w:val="14"/>
          <w:lang w:val="en-US"/>
        </w:rPr>
        <w:t xml:space="preserve">ate of peak ALT for hepatocellular and mixed </w:t>
      </w:r>
      <w:r>
        <w:rPr>
          <w:i w:val="0"/>
          <w:color w:val="000000" w:themeColor="text1"/>
          <w:sz w:val="14"/>
          <w:szCs w:val="14"/>
          <w:lang w:val="en-US"/>
        </w:rPr>
        <w:t xml:space="preserve">type of </w:t>
      </w:r>
      <w:r w:rsidR="00E04459">
        <w:rPr>
          <w:i w:val="0"/>
          <w:color w:val="000000" w:themeColor="text1"/>
          <w:sz w:val="14"/>
          <w:szCs w:val="14"/>
          <w:lang w:val="en-US"/>
        </w:rPr>
        <w:t>injury</w:t>
      </w:r>
      <w:r>
        <w:rPr>
          <w:i w:val="0"/>
          <w:color w:val="000000" w:themeColor="text1"/>
          <w:sz w:val="14"/>
          <w:szCs w:val="14"/>
          <w:lang w:val="en-US"/>
        </w:rPr>
        <w:t xml:space="preserve"> and on the </w:t>
      </w:r>
      <w:r w:rsidR="00E04459">
        <w:rPr>
          <w:i w:val="0"/>
          <w:color w:val="000000" w:themeColor="text1"/>
          <w:sz w:val="14"/>
          <w:szCs w:val="14"/>
          <w:lang w:val="en-US"/>
        </w:rPr>
        <w:t>date of peak ALP for cholestatic</w:t>
      </w:r>
      <w:r>
        <w:rPr>
          <w:i w:val="0"/>
          <w:color w:val="000000" w:themeColor="text1"/>
          <w:sz w:val="14"/>
          <w:szCs w:val="14"/>
          <w:lang w:val="en-US"/>
        </w:rPr>
        <w:t xml:space="preserve"> type of</w:t>
      </w:r>
      <w:r w:rsidR="00E04459">
        <w:rPr>
          <w:i w:val="0"/>
          <w:color w:val="000000" w:themeColor="text1"/>
          <w:sz w:val="14"/>
          <w:szCs w:val="14"/>
          <w:lang w:val="en-US"/>
        </w:rPr>
        <w:t xml:space="preserve"> injury.</w:t>
      </w:r>
      <w:r w:rsidR="00734CA8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734CA8" w:rsidRPr="00092F12">
        <w:rPr>
          <w:i w:val="0"/>
          <w:color w:val="000000" w:themeColor="text1"/>
          <w:sz w:val="14"/>
          <w:szCs w:val="14"/>
          <w:vertAlign w:val="superscript"/>
          <w:lang w:val="en-US"/>
        </w:rPr>
        <w:t>§</w:t>
      </w:r>
      <w:r w:rsidR="00734CA8">
        <w:rPr>
          <w:i w:val="0"/>
          <w:color w:val="000000" w:themeColor="text1"/>
          <w:sz w:val="14"/>
          <w:szCs w:val="14"/>
          <w:lang w:val="en-US"/>
        </w:rPr>
        <w:t xml:space="preserve"> Under this section, the </w:t>
      </w:r>
      <w:r w:rsidR="00734CA8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time-based changes of </w:t>
      </w:r>
      <w:r w:rsidR="00734CA8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the respective liver parameters</w:t>
      </w:r>
      <w:r w:rsidR="00734CA8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 from </w:t>
      </w:r>
      <w:r w:rsidR="00734CA8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d</w:t>
      </w:r>
      <w:r w:rsidR="00734CA8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y 1 </w:t>
      </w:r>
      <w:r w:rsidR="00734CA8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to day 3 or day 7 </w:t>
      </w:r>
      <w:r w:rsidR="00734CA8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expressed as fold ULN</w:t>
      </w:r>
      <w:r w:rsidR="00734CA8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 are shown</w:t>
      </w:r>
      <w:r w:rsidR="003065F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. </w:t>
      </w:r>
      <w:r w:rsidR="00734CA8" w:rsidRPr="00475890">
        <w:rPr>
          <w:i w:val="0"/>
          <w:color w:val="000000" w:themeColor="text1"/>
          <w:sz w:val="14"/>
          <w:szCs w:val="14"/>
          <w:lang w:val="en-US"/>
        </w:rPr>
        <w:t>* </w:t>
      </w:r>
      <w:proofErr w:type="gramStart"/>
      <w:r w:rsidR="00734CA8">
        <w:rPr>
          <w:i w:val="0"/>
          <w:color w:val="000000" w:themeColor="text1"/>
          <w:sz w:val="14"/>
          <w:szCs w:val="14"/>
          <w:lang w:val="en-US"/>
        </w:rPr>
        <w:t>indicates</w:t>
      </w:r>
      <w:proofErr w:type="gramEnd"/>
      <w:r w:rsidR="00734CA8" w:rsidRPr="00475890">
        <w:rPr>
          <w:i w:val="0"/>
          <w:color w:val="000000" w:themeColor="text1"/>
          <w:sz w:val="14"/>
          <w:szCs w:val="14"/>
          <w:lang w:val="en-US"/>
        </w:rPr>
        <w:t xml:space="preserve"> a statistical significance (p≤0.05).</w:t>
      </w:r>
    </w:p>
    <w:p w14:paraId="54AFC592" w14:textId="191E28C2" w:rsidR="00074581" w:rsidRDefault="00074581" w:rsidP="00607E0A">
      <w:pPr>
        <w:pStyle w:val="Beschriftung"/>
        <w:spacing w:after="0"/>
        <w:jc w:val="center"/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</w:pP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Abbreviations: ALP: Alkaline phosphatase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LT: Alanine aminotransferase; AST: Aspartate aminotransferase; DILI: Drug-induced liver injury; INR: International normalized ratio; </w:t>
      </w:r>
      <w:r w:rsidR="00D53525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MELD: Model for end-stage liver disease; </w:t>
      </w:r>
      <w:r w:rsidR="00E50C37"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RUCAM: Roussel Uclaf Causality Assessment Method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TBIL: Total bilirubin; ULN: Upper limit of normal</w:t>
      </w:r>
      <w:r w:rsidR="00E13F62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.</w:t>
      </w:r>
    </w:p>
    <w:p w14:paraId="37BF3F28" w14:textId="48C83C87" w:rsidR="009D28C5" w:rsidRPr="00074581" w:rsidRDefault="00D011B0" w:rsidP="00074581">
      <w:pPr>
        <w:rPr>
          <w:lang w:val="en-US"/>
        </w:rPr>
      </w:pPr>
      <w:r w:rsidRPr="00074581">
        <w:rPr>
          <w:lang w:val="en-US"/>
        </w:rPr>
        <w:t xml:space="preserve"> </w:t>
      </w:r>
    </w:p>
    <w:sectPr w:rsidR="009D28C5" w:rsidRPr="00074581" w:rsidSect="00F541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35616"/>
    <w:multiLevelType w:val="hybridMultilevel"/>
    <w:tmpl w:val="AD54F77E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8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39"/>
    <w:rsid w:val="0000063E"/>
    <w:rsid w:val="000107FC"/>
    <w:rsid w:val="000200F6"/>
    <w:rsid w:val="0002563C"/>
    <w:rsid w:val="00035D5B"/>
    <w:rsid w:val="000547B5"/>
    <w:rsid w:val="00064D09"/>
    <w:rsid w:val="00073E81"/>
    <w:rsid w:val="000742CC"/>
    <w:rsid w:val="00074581"/>
    <w:rsid w:val="00081F8F"/>
    <w:rsid w:val="000843C0"/>
    <w:rsid w:val="0008793E"/>
    <w:rsid w:val="00091E17"/>
    <w:rsid w:val="000A0B98"/>
    <w:rsid w:val="000A57D3"/>
    <w:rsid w:val="000B7D25"/>
    <w:rsid w:val="000C5280"/>
    <w:rsid w:val="000E23DE"/>
    <w:rsid w:val="000F7E71"/>
    <w:rsid w:val="00101CD9"/>
    <w:rsid w:val="00111D23"/>
    <w:rsid w:val="001142F3"/>
    <w:rsid w:val="00125EFC"/>
    <w:rsid w:val="001265EA"/>
    <w:rsid w:val="00147EE8"/>
    <w:rsid w:val="00160E66"/>
    <w:rsid w:val="00161A42"/>
    <w:rsid w:val="00187083"/>
    <w:rsid w:val="00195461"/>
    <w:rsid w:val="001B12A9"/>
    <w:rsid w:val="001B2CC2"/>
    <w:rsid w:val="001D7562"/>
    <w:rsid w:val="001D7CB3"/>
    <w:rsid w:val="001F0A43"/>
    <w:rsid w:val="001F6BC2"/>
    <w:rsid w:val="002271AA"/>
    <w:rsid w:val="0024541F"/>
    <w:rsid w:val="00254959"/>
    <w:rsid w:val="002556BD"/>
    <w:rsid w:val="002715BA"/>
    <w:rsid w:val="0028261A"/>
    <w:rsid w:val="0029196F"/>
    <w:rsid w:val="002A17D8"/>
    <w:rsid w:val="002C0AF7"/>
    <w:rsid w:val="002C7F29"/>
    <w:rsid w:val="002F48F3"/>
    <w:rsid w:val="002F755A"/>
    <w:rsid w:val="0030549C"/>
    <w:rsid w:val="003065FC"/>
    <w:rsid w:val="00311C8F"/>
    <w:rsid w:val="00312647"/>
    <w:rsid w:val="0032280C"/>
    <w:rsid w:val="00323426"/>
    <w:rsid w:val="00324ABA"/>
    <w:rsid w:val="00327AF9"/>
    <w:rsid w:val="00342C2C"/>
    <w:rsid w:val="003616FA"/>
    <w:rsid w:val="003740B3"/>
    <w:rsid w:val="00376373"/>
    <w:rsid w:val="003A3663"/>
    <w:rsid w:val="003B4D80"/>
    <w:rsid w:val="003C6AF8"/>
    <w:rsid w:val="003C6F53"/>
    <w:rsid w:val="003E4401"/>
    <w:rsid w:val="00401315"/>
    <w:rsid w:val="00402E67"/>
    <w:rsid w:val="004054D3"/>
    <w:rsid w:val="0042660F"/>
    <w:rsid w:val="00441705"/>
    <w:rsid w:val="00456F74"/>
    <w:rsid w:val="0047162C"/>
    <w:rsid w:val="004739A3"/>
    <w:rsid w:val="00475890"/>
    <w:rsid w:val="0047717A"/>
    <w:rsid w:val="00481900"/>
    <w:rsid w:val="00497493"/>
    <w:rsid w:val="004A0E50"/>
    <w:rsid w:val="004B7D04"/>
    <w:rsid w:val="004D6A8E"/>
    <w:rsid w:val="004E0385"/>
    <w:rsid w:val="004E6D06"/>
    <w:rsid w:val="004F127F"/>
    <w:rsid w:val="004F3652"/>
    <w:rsid w:val="004F49AD"/>
    <w:rsid w:val="00506CE9"/>
    <w:rsid w:val="00522160"/>
    <w:rsid w:val="00541374"/>
    <w:rsid w:val="00553C93"/>
    <w:rsid w:val="00557DD1"/>
    <w:rsid w:val="00563A35"/>
    <w:rsid w:val="005740C1"/>
    <w:rsid w:val="00575846"/>
    <w:rsid w:val="00583B56"/>
    <w:rsid w:val="00585178"/>
    <w:rsid w:val="005A2B92"/>
    <w:rsid w:val="005A4F6D"/>
    <w:rsid w:val="005A6B3B"/>
    <w:rsid w:val="005B4F9C"/>
    <w:rsid w:val="005D2B62"/>
    <w:rsid w:val="005D5636"/>
    <w:rsid w:val="005E20D5"/>
    <w:rsid w:val="005E263F"/>
    <w:rsid w:val="005E5CCB"/>
    <w:rsid w:val="005F19A6"/>
    <w:rsid w:val="005F1CAD"/>
    <w:rsid w:val="00604A14"/>
    <w:rsid w:val="0060794F"/>
    <w:rsid w:val="00607E0A"/>
    <w:rsid w:val="006117D4"/>
    <w:rsid w:val="00626973"/>
    <w:rsid w:val="00631D8D"/>
    <w:rsid w:val="00641C76"/>
    <w:rsid w:val="00655FCB"/>
    <w:rsid w:val="0066767A"/>
    <w:rsid w:val="006756B6"/>
    <w:rsid w:val="0068343B"/>
    <w:rsid w:val="00684098"/>
    <w:rsid w:val="0068714A"/>
    <w:rsid w:val="0069070F"/>
    <w:rsid w:val="0069134E"/>
    <w:rsid w:val="006B1418"/>
    <w:rsid w:val="006C3822"/>
    <w:rsid w:val="006D1214"/>
    <w:rsid w:val="006D13E5"/>
    <w:rsid w:val="006D494E"/>
    <w:rsid w:val="006D49ED"/>
    <w:rsid w:val="006D7046"/>
    <w:rsid w:val="006E2218"/>
    <w:rsid w:val="006F1160"/>
    <w:rsid w:val="006F2B2C"/>
    <w:rsid w:val="006F53F1"/>
    <w:rsid w:val="00720440"/>
    <w:rsid w:val="007305C0"/>
    <w:rsid w:val="00734CA8"/>
    <w:rsid w:val="0075342D"/>
    <w:rsid w:val="00764AF8"/>
    <w:rsid w:val="00777F72"/>
    <w:rsid w:val="007817D8"/>
    <w:rsid w:val="00787636"/>
    <w:rsid w:val="00797F1A"/>
    <w:rsid w:val="007A2CEA"/>
    <w:rsid w:val="007B4C23"/>
    <w:rsid w:val="007C1C4B"/>
    <w:rsid w:val="007C3E64"/>
    <w:rsid w:val="007C4654"/>
    <w:rsid w:val="007D3FB3"/>
    <w:rsid w:val="007D556E"/>
    <w:rsid w:val="007D58B0"/>
    <w:rsid w:val="007D6EBD"/>
    <w:rsid w:val="007D7443"/>
    <w:rsid w:val="007E1819"/>
    <w:rsid w:val="007F4EDB"/>
    <w:rsid w:val="00800D8B"/>
    <w:rsid w:val="00805704"/>
    <w:rsid w:val="0081376C"/>
    <w:rsid w:val="00813C1C"/>
    <w:rsid w:val="0082384D"/>
    <w:rsid w:val="00830AE4"/>
    <w:rsid w:val="0084465C"/>
    <w:rsid w:val="008627B1"/>
    <w:rsid w:val="0087067B"/>
    <w:rsid w:val="0087413A"/>
    <w:rsid w:val="00876DAC"/>
    <w:rsid w:val="008813F5"/>
    <w:rsid w:val="00887AA1"/>
    <w:rsid w:val="0089278F"/>
    <w:rsid w:val="00894C0D"/>
    <w:rsid w:val="008952FF"/>
    <w:rsid w:val="008A650B"/>
    <w:rsid w:val="008B3B00"/>
    <w:rsid w:val="008B4408"/>
    <w:rsid w:val="008C4074"/>
    <w:rsid w:val="008D02C1"/>
    <w:rsid w:val="008E1134"/>
    <w:rsid w:val="008F03D5"/>
    <w:rsid w:val="008F1303"/>
    <w:rsid w:val="00905085"/>
    <w:rsid w:val="00912567"/>
    <w:rsid w:val="0092355C"/>
    <w:rsid w:val="00932846"/>
    <w:rsid w:val="009358C9"/>
    <w:rsid w:val="009431C0"/>
    <w:rsid w:val="00966AD8"/>
    <w:rsid w:val="009673F5"/>
    <w:rsid w:val="0098340C"/>
    <w:rsid w:val="009849DE"/>
    <w:rsid w:val="00984D06"/>
    <w:rsid w:val="009A232C"/>
    <w:rsid w:val="009A722C"/>
    <w:rsid w:val="009B08AD"/>
    <w:rsid w:val="009B34FF"/>
    <w:rsid w:val="009B7959"/>
    <w:rsid w:val="009D28C5"/>
    <w:rsid w:val="009D3B37"/>
    <w:rsid w:val="009D5748"/>
    <w:rsid w:val="009F47EE"/>
    <w:rsid w:val="00A015F3"/>
    <w:rsid w:val="00A07208"/>
    <w:rsid w:val="00A12D91"/>
    <w:rsid w:val="00A14DE0"/>
    <w:rsid w:val="00A31C0E"/>
    <w:rsid w:val="00A368CE"/>
    <w:rsid w:val="00A40BD4"/>
    <w:rsid w:val="00A47F67"/>
    <w:rsid w:val="00A567DA"/>
    <w:rsid w:val="00A83226"/>
    <w:rsid w:val="00A875DB"/>
    <w:rsid w:val="00AA1E06"/>
    <w:rsid w:val="00AA534E"/>
    <w:rsid w:val="00AA7534"/>
    <w:rsid w:val="00AC26EF"/>
    <w:rsid w:val="00AD1DE6"/>
    <w:rsid w:val="00AD4690"/>
    <w:rsid w:val="00AE7B91"/>
    <w:rsid w:val="00AF0D24"/>
    <w:rsid w:val="00B07DC1"/>
    <w:rsid w:val="00B17838"/>
    <w:rsid w:val="00B2544F"/>
    <w:rsid w:val="00B27C48"/>
    <w:rsid w:val="00B33B14"/>
    <w:rsid w:val="00B57041"/>
    <w:rsid w:val="00B60A01"/>
    <w:rsid w:val="00B6696E"/>
    <w:rsid w:val="00B91E5D"/>
    <w:rsid w:val="00BA03D8"/>
    <w:rsid w:val="00BB0E26"/>
    <w:rsid w:val="00BB2C65"/>
    <w:rsid w:val="00BE5874"/>
    <w:rsid w:val="00BF0AB5"/>
    <w:rsid w:val="00BF584A"/>
    <w:rsid w:val="00C2253C"/>
    <w:rsid w:val="00C33613"/>
    <w:rsid w:val="00C371D2"/>
    <w:rsid w:val="00C55E5A"/>
    <w:rsid w:val="00C5728D"/>
    <w:rsid w:val="00C57C2F"/>
    <w:rsid w:val="00C74DD5"/>
    <w:rsid w:val="00C81353"/>
    <w:rsid w:val="00C8179D"/>
    <w:rsid w:val="00C83CE4"/>
    <w:rsid w:val="00C93C24"/>
    <w:rsid w:val="00CA0FB3"/>
    <w:rsid w:val="00CA2F0F"/>
    <w:rsid w:val="00CC0539"/>
    <w:rsid w:val="00CC2738"/>
    <w:rsid w:val="00CD257C"/>
    <w:rsid w:val="00CD693B"/>
    <w:rsid w:val="00CE6E9C"/>
    <w:rsid w:val="00CF51E4"/>
    <w:rsid w:val="00D00EB3"/>
    <w:rsid w:val="00D011B0"/>
    <w:rsid w:val="00D20E0F"/>
    <w:rsid w:val="00D22A07"/>
    <w:rsid w:val="00D25BF9"/>
    <w:rsid w:val="00D26AAE"/>
    <w:rsid w:val="00D41CA3"/>
    <w:rsid w:val="00D42532"/>
    <w:rsid w:val="00D517BF"/>
    <w:rsid w:val="00D53525"/>
    <w:rsid w:val="00D55112"/>
    <w:rsid w:val="00D83A81"/>
    <w:rsid w:val="00DF5EE9"/>
    <w:rsid w:val="00E025CC"/>
    <w:rsid w:val="00E04459"/>
    <w:rsid w:val="00E13F62"/>
    <w:rsid w:val="00E213F6"/>
    <w:rsid w:val="00E33DC4"/>
    <w:rsid w:val="00E47420"/>
    <w:rsid w:val="00E4778B"/>
    <w:rsid w:val="00E50C37"/>
    <w:rsid w:val="00E547A9"/>
    <w:rsid w:val="00E725BC"/>
    <w:rsid w:val="00E776B2"/>
    <w:rsid w:val="00E86730"/>
    <w:rsid w:val="00E90766"/>
    <w:rsid w:val="00EA2736"/>
    <w:rsid w:val="00EA3FF8"/>
    <w:rsid w:val="00EA50F5"/>
    <w:rsid w:val="00EA79A2"/>
    <w:rsid w:val="00EC290A"/>
    <w:rsid w:val="00ED216A"/>
    <w:rsid w:val="00ED3511"/>
    <w:rsid w:val="00EE0134"/>
    <w:rsid w:val="00EF22F6"/>
    <w:rsid w:val="00EF29EE"/>
    <w:rsid w:val="00EF39DF"/>
    <w:rsid w:val="00F06BCC"/>
    <w:rsid w:val="00F0795E"/>
    <w:rsid w:val="00F13291"/>
    <w:rsid w:val="00F32B1E"/>
    <w:rsid w:val="00F41DC0"/>
    <w:rsid w:val="00F42A85"/>
    <w:rsid w:val="00F42DF6"/>
    <w:rsid w:val="00F541A1"/>
    <w:rsid w:val="00F57C45"/>
    <w:rsid w:val="00F62C3A"/>
    <w:rsid w:val="00F63C1D"/>
    <w:rsid w:val="00F67913"/>
    <w:rsid w:val="00F70211"/>
    <w:rsid w:val="00F76B37"/>
    <w:rsid w:val="00F82F39"/>
    <w:rsid w:val="00F86146"/>
    <w:rsid w:val="00F96CED"/>
    <w:rsid w:val="00FA7F0A"/>
    <w:rsid w:val="00FB29E0"/>
    <w:rsid w:val="00FD496C"/>
    <w:rsid w:val="00FD7F3F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584D55"/>
  <w15:chartTrackingRefBased/>
  <w15:docId w15:val="{B685870C-8D1D-8047-ABA5-6E437E68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F39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F82F3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82F3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NZ"/>
    </w:rPr>
  </w:style>
  <w:style w:type="paragraph" w:styleId="berarbeitung">
    <w:name w:val="Revision"/>
    <w:hidden/>
    <w:uiPriority w:val="99"/>
    <w:semiHidden/>
    <w:rsid w:val="00D22A0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eber</dc:creator>
  <cp:keywords/>
  <dc:description/>
  <cp:lastModifiedBy>Sabine Weber</cp:lastModifiedBy>
  <cp:revision>16</cp:revision>
  <dcterms:created xsi:type="dcterms:W3CDTF">2024-08-07T16:34:00Z</dcterms:created>
  <dcterms:modified xsi:type="dcterms:W3CDTF">2024-12-07T12:21:00Z</dcterms:modified>
</cp:coreProperties>
</file>